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3563B" w14:textId="77777777" w:rsidR="00C03976" w:rsidRDefault="00C03976" w:rsidP="00C03976">
      <w:pPr>
        <w:pStyle w:val="Heading1"/>
      </w:pPr>
      <w:r>
        <w:t>PREVENT-IAD Topic guide for individual interviews with residents/family members/care recipients</w:t>
      </w:r>
    </w:p>
    <w:p w14:paraId="5A7064A1" w14:textId="77777777" w:rsidR="005B41CF" w:rsidRDefault="005B41CF" w:rsidP="00A54475">
      <w:pPr>
        <w:rPr>
          <w:rFonts w:cstheme="minorHAnsi"/>
        </w:rPr>
      </w:pPr>
    </w:p>
    <w:p w14:paraId="35372E85" w14:textId="13F934EF" w:rsidR="00A54475" w:rsidRDefault="00A54475" w:rsidP="00A54475">
      <w:pPr>
        <w:rPr>
          <w:rFonts w:cstheme="minorHAnsi"/>
        </w:rPr>
      </w:pPr>
      <w:r>
        <w:rPr>
          <w:rFonts w:cstheme="minorHAnsi"/>
        </w:rPr>
        <w:t xml:space="preserve">The aim is to find out </w:t>
      </w:r>
      <w:r w:rsidR="0087158C">
        <w:rPr>
          <w:rFonts w:cstheme="minorHAnsi"/>
        </w:rPr>
        <w:t xml:space="preserve">from the </w:t>
      </w:r>
      <w:r w:rsidR="009D5AA0">
        <w:rPr>
          <w:rFonts w:cstheme="minorHAnsi"/>
        </w:rPr>
        <w:t xml:space="preserve">residents/community dwelling adults receiving incontinence care and </w:t>
      </w:r>
      <w:r w:rsidR="0087158C">
        <w:rPr>
          <w:rFonts w:cstheme="minorHAnsi"/>
        </w:rPr>
        <w:t xml:space="preserve">their family members </w:t>
      </w:r>
      <w:r w:rsidR="009D5AA0">
        <w:rPr>
          <w:rFonts w:cstheme="minorHAnsi"/>
        </w:rPr>
        <w:t xml:space="preserve">(if paired interviews take place), and from personal or nominated consultees </w:t>
      </w:r>
      <w:r w:rsidR="0087158C">
        <w:rPr>
          <w:rFonts w:cstheme="minorHAnsi"/>
        </w:rPr>
        <w:t>about the care provided from the IAD care package.</w:t>
      </w:r>
    </w:p>
    <w:p w14:paraId="21006355" w14:textId="77777777" w:rsidR="00C03976" w:rsidRDefault="00C03976" w:rsidP="00C03976">
      <w:pPr>
        <w:pStyle w:val="ListParagraph"/>
        <w:numPr>
          <w:ilvl w:val="0"/>
          <w:numId w:val="1"/>
        </w:numPr>
      </w:pPr>
      <w:r>
        <w:t>Can you please tell us about your</w:t>
      </w:r>
      <w:r w:rsidR="00F30477">
        <w:t>/your family member’s</w:t>
      </w:r>
      <w:r>
        <w:t xml:space="preserve"> experience of living with incontinence?</w:t>
      </w:r>
    </w:p>
    <w:p w14:paraId="26EF8481" w14:textId="1A4D97D7" w:rsidR="00C03976" w:rsidRDefault="00C03976" w:rsidP="00C03976">
      <w:pPr>
        <w:pStyle w:val="ListParagraph"/>
        <w:numPr>
          <w:ilvl w:val="1"/>
          <w:numId w:val="1"/>
        </w:numPr>
      </w:pPr>
      <w:r>
        <w:t xml:space="preserve">How long have you/your family member been experiencing </w:t>
      </w:r>
      <w:r w:rsidR="00F30477">
        <w:t xml:space="preserve">incontinence </w:t>
      </w:r>
      <w:r>
        <w:t>symptoms?</w:t>
      </w:r>
    </w:p>
    <w:p w14:paraId="4DBB0D6C" w14:textId="77777777" w:rsidR="00C03976" w:rsidRDefault="00C03976" w:rsidP="00C03976">
      <w:pPr>
        <w:pStyle w:val="ListParagraph"/>
        <w:numPr>
          <w:ilvl w:val="0"/>
          <w:numId w:val="2"/>
        </w:numPr>
      </w:pPr>
      <w:r>
        <w:t>What impact has this had on you/your family?</w:t>
      </w:r>
    </w:p>
    <w:p w14:paraId="1BFEC9CB" w14:textId="77777777" w:rsidR="00F30477" w:rsidRDefault="00C03976" w:rsidP="00C03976">
      <w:pPr>
        <w:pStyle w:val="ListParagraph"/>
        <w:numPr>
          <w:ilvl w:val="1"/>
          <w:numId w:val="1"/>
        </w:numPr>
      </w:pPr>
      <w:r>
        <w:t>How has this affected your</w:t>
      </w:r>
      <w:r w:rsidR="00F30477">
        <w:t>/your family member’s</w:t>
      </w:r>
      <w:r>
        <w:t xml:space="preserve"> skin</w:t>
      </w:r>
      <w:r w:rsidR="00F30477">
        <w:t>?</w:t>
      </w:r>
    </w:p>
    <w:p w14:paraId="18903742" w14:textId="77777777" w:rsidR="00C03976" w:rsidRDefault="00F30477" w:rsidP="00C03976">
      <w:pPr>
        <w:pStyle w:val="ListParagraph"/>
        <w:numPr>
          <w:ilvl w:val="1"/>
          <w:numId w:val="1"/>
        </w:numPr>
      </w:pPr>
      <w:r>
        <w:t>Have</w:t>
      </w:r>
      <w:r w:rsidR="00C03976">
        <w:t xml:space="preserve"> you</w:t>
      </w:r>
      <w:r>
        <w:t>/your family member</w:t>
      </w:r>
      <w:r w:rsidR="00C03976">
        <w:t xml:space="preserve"> had any </w:t>
      </w:r>
      <w:r>
        <w:t xml:space="preserve">skin </w:t>
      </w:r>
      <w:r w:rsidR="00C03976">
        <w:t>problems and how did this affect you/your family member?</w:t>
      </w:r>
    </w:p>
    <w:p w14:paraId="6FA48F87" w14:textId="77777777" w:rsidR="001824B8" w:rsidRDefault="00C03976" w:rsidP="001824B8">
      <w:pPr>
        <w:pStyle w:val="ListParagraph"/>
        <w:numPr>
          <w:ilvl w:val="0"/>
          <w:numId w:val="1"/>
        </w:numPr>
        <w:ind w:left="360"/>
      </w:pPr>
      <w:r>
        <w:t>Before we trained your</w:t>
      </w:r>
      <w:r w:rsidR="003C65B4">
        <w:t>/your family member’s</w:t>
      </w:r>
      <w:r>
        <w:t xml:space="preserve"> care staff in using the </w:t>
      </w:r>
      <w:r w:rsidR="0011475C">
        <w:t xml:space="preserve">IAD care package </w:t>
      </w:r>
      <w:r>
        <w:t>how was your</w:t>
      </w:r>
      <w:r w:rsidR="00F30477">
        <w:t>/your family member’s</w:t>
      </w:r>
      <w:r>
        <w:t xml:space="preserve"> skin care managed?</w:t>
      </w:r>
    </w:p>
    <w:p w14:paraId="172322DC" w14:textId="77777777" w:rsidR="00C03976" w:rsidRDefault="00C03976" w:rsidP="00C03976">
      <w:pPr>
        <w:pStyle w:val="ListParagraph"/>
        <w:numPr>
          <w:ilvl w:val="1"/>
          <w:numId w:val="1"/>
        </w:numPr>
      </w:pPr>
      <w:r>
        <w:t>How was your/your family member’s skin cleansed for daily hygiene and after an episode of incontinence?</w:t>
      </w:r>
    </w:p>
    <w:p w14:paraId="39FD0C4B" w14:textId="77777777" w:rsidR="00C03976" w:rsidRDefault="00C03976" w:rsidP="00C03976">
      <w:pPr>
        <w:pStyle w:val="ListParagraph"/>
        <w:numPr>
          <w:ilvl w:val="1"/>
          <w:numId w:val="1"/>
        </w:numPr>
      </w:pPr>
      <w:r>
        <w:t>What products were applied to your/your family member’s skin?</w:t>
      </w:r>
    </w:p>
    <w:p w14:paraId="3BCD5FD4" w14:textId="77777777" w:rsidR="00C03976" w:rsidRDefault="00C03976" w:rsidP="00C03976">
      <w:pPr>
        <w:pStyle w:val="ListParagraph"/>
        <w:numPr>
          <w:ilvl w:val="1"/>
          <w:numId w:val="1"/>
        </w:numPr>
      </w:pPr>
      <w:r>
        <w:t>How satisfied were you</w:t>
      </w:r>
      <w:r w:rsidR="00221C7C">
        <w:t>/your family member</w:t>
      </w:r>
      <w:r>
        <w:t xml:space="preserve"> with this care?</w:t>
      </w:r>
    </w:p>
    <w:p w14:paraId="50E225E6" w14:textId="60525CA8" w:rsidR="00C03976" w:rsidRDefault="00C03976" w:rsidP="00C03976">
      <w:pPr>
        <w:pStyle w:val="ListParagraph"/>
        <w:numPr>
          <w:ilvl w:val="0"/>
          <w:numId w:val="1"/>
        </w:numPr>
      </w:pPr>
      <w:r>
        <w:t>What has been your experience of incontinence</w:t>
      </w:r>
      <w:r w:rsidR="00DB3A7C">
        <w:t xml:space="preserve"> </w:t>
      </w:r>
      <w:r>
        <w:t>skin care since you</w:t>
      </w:r>
      <w:r w:rsidR="00DB3A7C">
        <w:t>r</w:t>
      </w:r>
      <w:r w:rsidR="00F30477">
        <w:t>/your family member’s</w:t>
      </w:r>
      <w:r>
        <w:t xml:space="preserve"> care staff were trained in using the </w:t>
      </w:r>
      <w:r w:rsidR="0011475C">
        <w:t>IAD care packag</w:t>
      </w:r>
      <w:r w:rsidR="006E56FE">
        <w:t>e</w:t>
      </w:r>
      <w:r>
        <w:t>?</w:t>
      </w:r>
    </w:p>
    <w:p w14:paraId="0ED4D940" w14:textId="77777777" w:rsidR="00C03976" w:rsidRDefault="00C03976" w:rsidP="00C03976">
      <w:pPr>
        <w:pStyle w:val="ListParagraph"/>
        <w:numPr>
          <w:ilvl w:val="1"/>
          <w:numId w:val="1"/>
        </w:numPr>
      </w:pPr>
      <w:r>
        <w:t>How has your</w:t>
      </w:r>
      <w:r w:rsidR="006E56FE">
        <w:t>/your family member’s</w:t>
      </w:r>
      <w:r>
        <w:t xml:space="preserve"> care changed?</w:t>
      </w:r>
    </w:p>
    <w:p w14:paraId="169F26EC" w14:textId="013127DD" w:rsidR="00C03976" w:rsidRDefault="00C03976" w:rsidP="00C03976">
      <w:pPr>
        <w:pStyle w:val="ListParagraph"/>
        <w:numPr>
          <w:ilvl w:val="1"/>
          <w:numId w:val="1"/>
        </w:numPr>
      </w:pPr>
      <w:r>
        <w:t>How has this impacted on the condition of your</w:t>
      </w:r>
      <w:r w:rsidR="006E56FE">
        <w:t>/your family</w:t>
      </w:r>
      <w:r w:rsidR="00F30477">
        <w:t xml:space="preserve"> member</w:t>
      </w:r>
      <w:r w:rsidR="006E56FE">
        <w:t>’s</w:t>
      </w:r>
      <w:r>
        <w:t xml:space="preserve"> skin?</w:t>
      </w:r>
    </w:p>
    <w:p w14:paraId="32FE3DC6" w14:textId="6AA4BD54" w:rsidR="00C03976" w:rsidRDefault="00C03976" w:rsidP="00C03976">
      <w:pPr>
        <w:pStyle w:val="ListParagraph"/>
        <w:numPr>
          <w:ilvl w:val="1"/>
          <w:numId w:val="1"/>
        </w:numPr>
      </w:pPr>
      <w:r>
        <w:t xml:space="preserve">What do you think the </w:t>
      </w:r>
      <w:r w:rsidR="00DB3A7C">
        <w:t xml:space="preserve">physical and emotional </w:t>
      </w:r>
      <w:r>
        <w:t xml:space="preserve">benefits and challenges were for </w:t>
      </w:r>
      <w:r w:rsidRPr="001824B8">
        <w:rPr>
          <w:color w:val="7030A0"/>
        </w:rPr>
        <w:t>you</w:t>
      </w:r>
      <w:r w:rsidR="006E56FE">
        <w:t>/your family</w:t>
      </w:r>
      <w:r w:rsidR="00F30477">
        <w:t xml:space="preserve"> member</w:t>
      </w:r>
      <w:r w:rsidR="006E56FE">
        <w:t>’s</w:t>
      </w:r>
      <w:r>
        <w:t xml:space="preserve"> care staff in</w:t>
      </w:r>
      <w:r w:rsidR="005131AC">
        <w:t xml:space="preserve"> using </w:t>
      </w:r>
      <w:r>
        <w:t>th</w:t>
      </w:r>
      <w:r w:rsidR="006E56FE">
        <w:t>is</w:t>
      </w:r>
      <w:r>
        <w:t xml:space="preserve"> care package?</w:t>
      </w:r>
    </w:p>
    <w:p w14:paraId="5E94AED8" w14:textId="77777777" w:rsidR="00C03976" w:rsidRDefault="00C03976" w:rsidP="00C03976">
      <w:pPr>
        <w:pStyle w:val="ListParagraph"/>
        <w:numPr>
          <w:ilvl w:val="1"/>
          <w:numId w:val="1"/>
        </w:numPr>
      </w:pPr>
      <w:r>
        <w:t>How satisfied were you</w:t>
      </w:r>
      <w:r w:rsidR="006E56FE">
        <w:t>/your family</w:t>
      </w:r>
      <w:r w:rsidR="00F30477">
        <w:t xml:space="preserve"> member</w:t>
      </w:r>
      <w:r>
        <w:t xml:space="preserve"> with this care?</w:t>
      </w:r>
    </w:p>
    <w:p w14:paraId="09046D1D" w14:textId="77777777" w:rsidR="00C03976" w:rsidRDefault="00C03976" w:rsidP="00C03976">
      <w:pPr>
        <w:pStyle w:val="ListParagraph"/>
        <w:numPr>
          <w:ilvl w:val="1"/>
          <w:numId w:val="1"/>
        </w:numPr>
      </w:pPr>
      <w:r>
        <w:t xml:space="preserve">How much were you able to follow the guidance in the </w:t>
      </w:r>
      <w:r w:rsidR="00EB4E7E">
        <w:t xml:space="preserve">IAD </w:t>
      </w:r>
      <w:r>
        <w:t xml:space="preserve">care package to care for </w:t>
      </w:r>
      <w:r w:rsidR="00EB4E7E">
        <w:t>your/</w:t>
      </w:r>
      <w:r>
        <w:t>your family member’s skin?</w:t>
      </w:r>
    </w:p>
    <w:p w14:paraId="09DAA072" w14:textId="36716B88" w:rsidR="001824B8" w:rsidRDefault="00D641F2" w:rsidP="00C03976">
      <w:pPr>
        <w:pStyle w:val="ListParagraph"/>
        <w:numPr>
          <w:ilvl w:val="1"/>
          <w:numId w:val="1"/>
        </w:numPr>
      </w:pPr>
      <w:r>
        <w:t>What did you think/how did you feel about</w:t>
      </w:r>
      <w:r w:rsidR="001824B8" w:rsidRPr="00DB3A7C">
        <w:t xml:space="preserve"> the language/terminology in the IAD care package</w:t>
      </w:r>
      <w:r w:rsidR="00DB3A7C">
        <w:t>?</w:t>
      </w:r>
    </w:p>
    <w:p w14:paraId="3060E98D" w14:textId="14C2F489" w:rsidR="00DB3A7C" w:rsidRPr="00DB3A7C" w:rsidRDefault="00DB3A7C" w:rsidP="00C03976">
      <w:pPr>
        <w:pStyle w:val="ListParagraph"/>
        <w:numPr>
          <w:ilvl w:val="1"/>
          <w:numId w:val="1"/>
        </w:numPr>
      </w:pPr>
      <w:r>
        <w:t xml:space="preserve">Is there anything you would recommend </w:t>
      </w:r>
      <w:proofErr w:type="gramStart"/>
      <w:r>
        <w:t>to improve</w:t>
      </w:r>
      <w:proofErr w:type="gramEnd"/>
      <w:r>
        <w:t xml:space="preserve"> the IAD care package?</w:t>
      </w:r>
    </w:p>
    <w:p w14:paraId="2349DDA7" w14:textId="77777777" w:rsidR="00C03976" w:rsidRDefault="00C03976"/>
    <w:sectPr w:rsidR="00C03976" w:rsidSect="00866110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A33319" w14:textId="77777777" w:rsidR="009A253D" w:rsidRDefault="009A253D">
      <w:pPr>
        <w:spacing w:after="0" w:line="240" w:lineRule="auto"/>
      </w:pPr>
      <w:r>
        <w:separator/>
      </w:r>
    </w:p>
  </w:endnote>
  <w:endnote w:type="continuationSeparator" w:id="0">
    <w:p w14:paraId="2E895553" w14:textId="77777777" w:rsidR="009A253D" w:rsidRDefault="009A2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240EA" w14:textId="33EFBBA4" w:rsidR="00F7291F" w:rsidRPr="00F7291F" w:rsidRDefault="00C03976" w:rsidP="00F7291F">
    <w:pPr>
      <w:pStyle w:val="Heading1"/>
      <w:rPr>
        <w:rFonts w:asciiTheme="minorHAnsi" w:hAnsiTheme="minorHAnsi" w:cstheme="minorHAnsi"/>
        <w:color w:val="auto"/>
        <w:sz w:val="22"/>
        <w:szCs w:val="22"/>
      </w:rPr>
    </w:pPr>
    <w:r w:rsidRPr="00F7291F">
      <w:rPr>
        <w:rFonts w:asciiTheme="minorHAnsi" w:hAnsiTheme="minorHAnsi" w:cstheme="minorHAnsi"/>
        <w:color w:val="auto"/>
        <w:sz w:val="22"/>
        <w:szCs w:val="22"/>
      </w:rPr>
      <w:t xml:space="preserve">Topic guide for follow up interviews with </w:t>
    </w:r>
    <w:r w:rsidR="00F7291F" w:rsidRPr="00F7291F">
      <w:rPr>
        <w:rFonts w:asciiTheme="minorHAnsi" w:hAnsiTheme="minorHAnsi" w:cstheme="minorHAnsi"/>
        <w:color w:val="auto"/>
        <w:sz w:val="22"/>
        <w:szCs w:val="22"/>
      </w:rPr>
      <w:t>residents/family members/care recipients</w:t>
    </w:r>
    <w:r w:rsidR="003C1348">
      <w:rPr>
        <w:rFonts w:asciiTheme="minorHAnsi" w:hAnsiTheme="minorHAnsi" w:cstheme="minorHAnsi"/>
        <w:color w:val="auto"/>
        <w:sz w:val="22"/>
        <w:szCs w:val="22"/>
      </w:rPr>
      <w:t xml:space="preserve"> v1.0 29</w:t>
    </w:r>
    <w:r w:rsidR="003C1348" w:rsidRPr="003C1348">
      <w:rPr>
        <w:rFonts w:asciiTheme="minorHAnsi" w:hAnsiTheme="minorHAnsi" w:cstheme="minorHAnsi"/>
        <w:color w:val="auto"/>
        <w:sz w:val="22"/>
        <w:szCs w:val="22"/>
        <w:vertAlign w:val="superscript"/>
      </w:rPr>
      <w:t>th</w:t>
    </w:r>
    <w:r w:rsidR="003C1348">
      <w:rPr>
        <w:rFonts w:asciiTheme="minorHAnsi" w:hAnsiTheme="minorHAnsi" w:cstheme="minorHAnsi"/>
        <w:color w:val="auto"/>
        <w:sz w:val="22"/>
        <w:szCs w:val="22"/>
      </w:rPr>
      <w:t xml:space="preserve"> March 2023</w:t>
    </w:r>
  </w:p>
  <w:p w14:paraId="0F670D90" w14:textId="77777777" w:rsidR="00A836D1" w:rsidRDefault="00A836D1" w:rsidP="00A836D1">
    <w:pPr>
      <w:pStyle w:val="Footer"/>
    </w:pPr>
    <w:r>
      <w:t>IRAS ID: 296167</w:t>
    </w:r>
  </w:p>
  <w:p w14:paraId="1EE4FB0D" w14:textId="77777777" w:rsidR="008A7301" w:rsidRPr="00F7291F" w:rsidRDefault="008A7301" w:rsidP="00F5264D">
    <w:pPr>
      <w:pStyle w:val="Footer"/>
      <w:rPr>
        <w:rFonts w:cstheme="minorHAnsi"/>
      </w:rPr>
    </w:pPr>
  </w:p>
  <w:p w14:paraId="517FEE60" w14:textId="0EFE5B5F" w:rsidR="008A7301" w:rsidRPr="00F7291F" w:rsidRDefault="008A7301" w:rsidP="00F5264D">
    <w:pPr>
      <w:pStyle w:val="Footer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4F08B" w14:textId="77777777" w:rsidR="009A253D" w:rsidRDefault="009A253D">
      <w:pPr>
        <w:spacing w:after="0" w:line="240" w:lineRule="auto"/>
      </w:pPr>
      <w:r>
        <w:separator/>
      </w:r>
    </w:p>
  </w:footnote>
  <w:footnote w:type="continuationSeparator" w:id="0">
    <w:p w14:paraId="69FA90D3" w14:textId="77777777" w:rsidR="009A253D" w:rsidRDefault="009A2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110056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01F7436" w14:textId="77777777" w:rsidR="008A7301" w:rsidRDefault="00866110">
        <w:pPr>
          <w:pStyle w:val="Header"/>
          <w:jc w:val="center"/>
        </w:pPr>
        <w:r>
          <w:fldChar w:fldCharType="begin"/>
        </w:r>
        <w:r w:rsidR="00C03976">
          <w:instrText xml:space="preserve"> PAGE   \* MERGEFORMAT </w:instrText>
        </w:r>
        <w:r>
          <w:fldChar w:fldCharType="separate"/>
        </w:r>
        <w:r w:rsidR="001824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BA1815" w14:textId="77777777" w:rsidR="008A7301" w:rsidRDefault="008A73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562CB9"/>
    <w:multiLevelType w:val="hybridMultilevel"/>
    <w:tmpl w:val="03EA9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F92AFA"/>
    <w:multiLevelType w:val="hybridMultilevel"/>
    <w:tmpl w:val="45C2B64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44748963">
    <w:abstractNumId w:val="0"/>
  </w:num>
  <w:num w:numId="2" w16cid:durableId="4068032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76"/>
    <w:rsid w:val="000A79A4"/>
    <w:rsid w:val="0011475C"/>
    <w:rsid w:val="001824B8"/>
    <w:rsid w:val="00221C7C"/>
    <w:rsid w:val="00260C03"/>
    <w:rsid w:val="00293DD4"/>
    <w:rsid w:val="00303688"/>
    <w:rsid w:val="003411CA"/>
    <w:rsid w:val="00374816"/>
    <w:rsid w:val="003C0505"/>
    <w:rsid w:val="003C1348"/>
    <w:rsid w:val="003C65B4"/>
    <w:rsid w:val="00431596"/>
    <w:rsid w:val="005131AC"/>
    <w:rsid w:val="00591A82"/>
    <w:rsid w:val="005B41CF"/>
    <w:rsid w:val="00673BF3"/>
    <w:rsid w:val="0069759A"/>
    <w:rsid w:val="006B6615"/>
    <w:rsid w:val="006E56FE"/>
    <w:rsid w:val="008472A7"/>
    <w:rsid w:val="00866110"/>
    <w:rsid w:val="0087158C"/>
    <w:rsid w:val="00897739"/>
    <w:rsid w:val="008A7301"/>
    <w:rsid w:val="008E256D"/>
    <w:rsid w:val="009A253D"/>
    <w:rsid w:val="009D5AA0"/>
    <w:rsid w:val="00A54475"/>
    <w:rsid w:val="00A6017B"/>
    <w:rsid w:val="00A836D1"/>
    <w:rsid w:val="00B05E58"/>
    <w:rsid w:val="00BB6976"/>
    <w:rsid w:val="00C03976"/>
    <w:rsid w:val="00C12DE9"/>
    <w:rsid w:val="00D641F2"/>
    <w:rsid w:val="00DB3A7C"/>
    <w:rsid w:val="00EB4E7E"/>
    <w:rsid w:val="00F249D4"/>
    <w:rsid w:val="00F259B1"/>
    <w:rsid w:val="00F30477"/>
    <w:rsid w:val="00F7291F"/>
    <w:rsid w:val="00F96CAA"/>
    <w:rsid w:val="00FD61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8E51"/>
  <w15:docId w15:val="{A2AAE0AE-9A6A-4AE9-BDFF-B6FD13FB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976"/>
  </w:style>
  <w:style w:type="paragraph" w:styleId="Heading1">
    <w:name w:val="heading 1"/>
    <w:basedOn w:val="Normal"/>
    <w:next w:val="Normal"/>
    <w:link w:val="Heading1Char"/>
    <w:uiPriority w:val="9"/>
    <w:qFormat/>
    <w:rsid w:val="00C039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9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039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3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976"/>
  </w:style>
  <w:style w:type="paragraph" w:styleId="Footer">
    <w:name w:val="footer"/>
    <w:basedOn w:val="Normal"/>
    <w:link w:val="FooterChar"/>
    <w:uiPriority w:val="99"/>
    <w:unhideWhenUsed/>
    <w:rsid w:val="00C03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21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991a09-81aa-4fb7-ab19-5b36bc06041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6D9E46BADE91408055D2F07935CB7B" ma:contentTypeVersion="18" ma:contentTypeDescription="Create a new document." ma:contentTypeScope="" ma:versionID="f19c931d59ca22c8caad2430121e6666">
  <xsd:schema xmlns:xsd="http://www.w3.org/2001/XMLSchema" xmlns:xs="http://www.w3.org/2001/XMLSchema" xmlns:p="http://schemas.microsoft.com/office/2006/metadata/properties" xmlns:ns3="909e7c9f-8db9-4c5c-871c-08292a71ce43" xmlns:ns4="2e991a09-81aa-4fb7-ab19-5b36bc06041b" targetNamespace="http://schemas.microsoft.com/office/2006/metadata/properties" ma:root="true" ma:fieldsID="06a23bd3ace51c3cdbc1907709f649bf" ns3:_="" ns4:_="">
    <xsd:import namespace="909e7c9f-8db9-4c5c-871c-08292a71ce43"/>
    <xsd:import namespace="2e991a09-81aa-4fb7-ab19-5b36bc06041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e7c9f-8db9-4c5c-871c-08292a71ce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91a09-81aa-4fb7-ab19-5b36bc0604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9C1778-A280-4B95-A642-CD14846734C5}">
  <ds:schemaRefs>
    <ds:schemaRef ds:uri="http://schemas.microsoft.com/office/2006/metadata/properties"/>
    <ds:schemaRef ds:uri="http://schemas.microsoft.com/office/infopath/2007/PartnerControls"/>
    <ds:schemaRef ds:uri="2e991a09-81aa-4fb7-ab19-5b36bc06041b"/>
  </ds:schemaRefs>
</ds:datastoreItem>
</file>

<file path=customXml/itemProps2.xml><?xml version="1.0" encoding="utf-8"?>
<ds:datastoreItem xmlns:ds="http://schemas.openxmlformats.org/officeDocument/2006/customXml" ds:itemID="{1A05B805-2501-40B8-AC49-2A00A09E5C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68B52C-7D4B-4BA9-B716-851B3BB94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9e7c9f-8db9-4c5c-871c-08292a71ce43"/>
    <ds:schemaRef ds:uri="2e991a09-81aa-4fb7-ab19-5b36bc0604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oriah, Sangeeta</dc:creator>
  <cp:lastModifiedBy>Tanya Graham</cp:lastModifiedBy>
  <cp:revision>3</cp:revision>
  <cp:lastPrinted>2023-01-10T12:26:00Z</cp:lastPrinted>
  <dcterms:created xsi:type="dcterms:W3CDTF">2024-08-08T12:21:00Z</dcterms:created>
  <dcterms:modified xsi:type="dcterms:W3CDTF">2024-08-0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6D9E46BADE91408055D2F07935CB7B</vt:lpwstr>
  </property>
</Properties>
</file>